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DD" w14:textId="126FB945" w:rsidR="00925FDF" w:rsidRDefault="00F106F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73CA9">
        <w:rPr>
          <w:rFonts w:ascii="Times New Roman" w:eastAsia="Courier New" w:hAnsi="Times New Roman" w:cs="Times New Roman"/>
          <w:b/>
          <w:bCs/>
          <w:noProof/>
          <w:sz w:val="24"/>
          <w:szCs w:val="24"/>
          <w:lang w:val="it-IT"/>
        </w:rPr>
        <w:drawing>
          <wp:anchor distT="0" distB="0" distL="114300" distR="114300" simplePos="0" relativeHeight="251658240" behindDoc="0" locked="0" layoutInCell="1" allowOverlap="1" wp14:anchorId="37DBC008" wp14:editId="1533F307">
            <wp:simplePos x="0" y="0"/>
            <wp:positionH relativeFrom="margin">
              <wp:align>center</wp:align>
            </wp:positionH>
            <wp:positionV relativeFrom="paragraph">
              <wp:posOffset>619125</wp:posOffset>
            </wp:positionV>
            <wp:extent cx="5029200" cy="3657600"/>
            <wp:effectExtent l="0" t="0" r="0" b="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73CA9" w:rsidRPr="00773CA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sdt>
        <w:sdtPr>
          <w:rPr>
            <w:rFonts w:ascii="Times New Roman" w:hAnsi="Times New Roman" w:cs="Times New Roman"/>
            <w:b/>
            <w:bCs/>
            <w:sz w:val="24"/>
            <w:szCs w:val="24"/>
          </w:rPr>
          <w:tag w:val="goog_rdk_14"/>
          <w:id w:val="-1247961499"/>
        </w:sdtPr>
        <w:sdtEndPr/>
        <w:sdtContent/>
      </w:sdt>
      <w:r w:rsidR="00EC23C3" w:rsidRPr="00773CA9">
        <w:rPr>
          <w:rFonts w:ascii="Times New Roman" w:eastAsia="Times New Roman" w:hAnsi="Times New Roman" w:cs="Times New Roman"/>
          <w:b/>
          <w:bCs/>
          <w:sz w:val="24"/>
          <w:szCs w:val="24"/>
        </w:rPr>
        <w:t>Figure 1.</w:t>
      </w:r>
      <w:r w:rsidR="00EC23C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C23C3">
        <w:rPr>
          <w:rFonts w:ascii="Times New Roman" w:eastAsia="Times New Roman" w:hAnsi="Times New Roman" w:cs="Times New Roman"/>
          <w:sz w:val="24"/>
          <w:szCs w:val="24"/>
        </w:rPr>
        <w:t xml:space="preserve">Overall survival in </w:t>
      </w:r>
      <w:r w:rsidR="00773CA9">
        <w:rPr>
          <w:rFonts w:ascii="Times New Roman" w:eastAsia="Times New Roman" w:hAnsi="Times New Roman" w:cs="Times New Roman"/>
          <w:sz w:val="24"/>
          <w:szCs w:val="24"/>
        </w:rPr>
        <w:t>six</w:t>
      </w:r>
      <w:r w:rsidR="00EC23C3">
        <w:rPr>
          <w:rFonts w:ascii="Times New Roman" w:eastAsia="Times New Roman" w:hAnsi="Times New Roman" w:cs="Times New Roman"/>
          <w:sz w:val="24"/>
          <w:szCs w:val="24"/>
        </w:rPr>
        <w:t xml:space="preserve"> different age classes (&lt;65, 65-69, 70-74, 75-79, 80-84, 85-89 years), estimated by Kaplan-Meier method.</w:t>
      </w:r>
      <w:r w:rsidR="00EC23C3">
        <w:rPr>
          <w:rFonts w:ascii="Courier New" w:eastAsia="Courier New" w:hAnsi="Courier New" w:cs="Courier New"/>
          <w:sz w:val="24"/>
          <w:szCs w:val="24"/>
        </w:rPr>
        <w:t xml:space="preserve"> </w:t>
      </w:r>
    </w:p>
    <w:p w14:paraId="000002DF" w14:textId="773BE614" w:rsidR="00773CA9" w:rsidRDefault="00773CA9">
      <w:pPr>
        <w:rPr>
          <w:rFonts w:ascii="Courier New" w:eastAsia="Courier New" w:hAnsi="Courier New" w:cs="Courier New"/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br w:type="page"/>
      </w:r>
    </w:p>
    <w:p w14:paraId="000002E0" w14:textId="6664E241" w:rsidR="00925FDF" w:rsidRDefault="00773CA9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</w:t>
      </w:r>
      <w:r w:rsidR="00EC23C3">
        <w:rPr>
          <w:rFonts w:ascii="Times New Roman" w:eastAsia="Times New Roman" w:hAnsi="Times New Roman" w:cs="Times New Roman"/>
          <w:b/>
          <w:sz w:val="24"/>
          <w:szCs w:val="24"/>
        </w:rPr>
        <w:t xml:space="preserve">igure 2. </w:t>
      </w:r>
      <w:r w:rsidR="00EC23C3">
        <w:rPr>
          <w:rFonts w:ascii="Times New Roman" w:eastAsia="Times New Roman" w:hAnsi="Times New Roman" w:cs="Times New Roman"/>
          <w:sz w:val="24"/>
          <w:szCs w:val="24"/>
        </w:rPr>
        <w:t>Cancer-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 w:rsidR="00EC23C3">
        <w:rPr>
          <w:rFonts w:ascii="Times New Roman" w:eastAsia="Times New Roman" w:hAnsi="Times New Roman" w:cs="Times New Roman"/>
          <w:sz w:val="24"/>
          <w:szCs w:val="24"/>
        </w:rPr>
        <w:t xml:space="preserve">elated survival in </w:t>
      </w:r>
      <w:r>
        <w:rPr>
          <w:rFonts w:ascii="Times New Roman" w:eastAsia="Times New Roman" w:hAnsi="Times New Roman" w:cs="Times New Roman"/>
          <w:sz w:val="24"/>
          <w:szCs w:val="24"/>
        </w:rPr>
        <w:t>six</w:t>
      </w:r>
      <w:r w:rsidR="00EC23C3">
        <w:rPr>
          <w:rFonts w:ascii="Times New Roman" w:eastAsia="Times New Roman" w:hAnsi="Times New Roman" w:cs="Times New Roman"/>
          <w:sz w:val="24"/>
          <w:szCs w:val="24"/>
        </w:rPr>
        <w:t xml:space="preserve"> different age classes (&lt;65, 65-69, 70-74, 75-79, 80-84, 85-89 years), estimated by Kaplan-Meier method.</w:t>
      </w:r>
      <w:r w:rsidR="00EC23C3">
        <w:rPr>
          <w:rFonts w:ascii="Courier New" w:eastAsia="Courier New" w:hAnsi="Courier New" w:cs="Courier New"/>
          <w:sz w:val="24"/>
          <w:szCs w:val="24"/>
        </w:rPr>
        <w:t xml:space="preserve"> </w:t>
      </w:r>
    </w:p>
    <w:p w14:paraId="000002E1" w14:textId="7C85AA76" w:rsidR="00925FDF" w:rsidRDefault="000A4AB8">
      <w:pPr>
        <w:rPr>
          <w:rFonts w:ascii="Courier New" w:eastAsia="Courier New" w:hAnsi="Courier New" w:cs="Courier New"/>
          <w:sz w:val="24"/>
          <w:szCs w:val="24"/>
        </w:rPr>
      </w:pPr>
      <w:r w:rsidRPr="000A4AB8">
        <w:rPr>
          <w:rFonts w:ascii="Courier New" w:eastAsia="Courier New" w:hAnsi="Courier New" w:cs="Courier New"/>
          <w:noProof/>
          <w:sz w:val="24"/>
          <w:szCs w:val="24"/>
          <w:lang w:val="it-IT"/>
        </w:rPr>
        <w:drawing>
          <wp:anchor distT="0" distB="0" distL="114300" distR="114300" simplePos="0" relativeHeight="251659264" behindDoc="0" locked="0" layoutInCell="1" allowOverlap="1" wp14:anchorId="3472978D" wp14:editId="20AF404C">
            <wp:simplePos x="0" y="0"/>
            <wp:positionH relativeFrom="margin">
              <wp:align>center</wp:align>
            </wp:positionH>
            <wp:positionV relativeFrom="paragraph">
              <wp:posOffset>287655</wp:posOffset>
            </wp:positionV>
            <wp:extent cx="5029200" cy="3657600"/>
            <wp:effectExtent l="0" t="0" r="0" b="0"/>
            <wp:wrapSquare wrapText="bothSides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0002E2" w14:textId="7328BA72" w:rsidR="00925FDF" w:rsidRDefault="00925FDF">
      <w:pPr>
        <w:ind w:firstLine="708"/>
        <w:rPr>
          <w:rFonts w:ascii="Courier New" w:eastAsia="Courier New" w:hAnsi="Courier New" w:cs="Courier New"/>
          <w:sz w:val="24"/>
          <w:szCs w:val="24"/>
        </w:rPr>
      </w:pPr>
    </w:p>
    <w:p w14:paraId="000002E3" w14:textId="77777777" w:rsidR="00925FDF" w:rsidRDefault="00925FDF">
      <w:pPr>
        <w:tabs>
          <w:tab w:val="left" w:pos="306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000002E4" w14:textId="77777777" w:rsidR="00925FDF" w:rsidRDefault="00925FDF">
      <w:pPr>
        <w:tabs>
          <w:tab w:val="left" w:pos="306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000002E5" w14:textId="77777777" w:rsidR="00925FDF" w:rsidRDefault="00925FDF">
      <w:pPr>
        <w:tabs>
          <w:tab w:val="left" w:pos="306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000002E6" w14:textId="77777777" w:rsidR="00925FDF" w:rsidRDefault="00925FDF">
      <w:pPr>
        <w:tabs>
          <w:tab w:val="left" w:pos="306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00000352" w14:textId="592F6E94" w:rsidR="00925FDF" w:rsidRDefault="00925FDF">
      <w:pPr>
        <w:tabs>
          <w:tab w:val="left" w:pos="3060"/>
        </w:tabs>
        <w:rPr>
          <w:rFonts w:ascii="Times New Roman" w:eastAsia="Times New Roman" w:hAnsi="Times New Roman" w:cs="Times New Roman"/>
          <w:sz w:val="24"/>
          <w:szCs w:val="24"/>
        </w:rPr>
      </w:pPr>
    </w:p>
    <w:sectPr w:rsidR="00925FDF">
      <w:footerReference w:type="default" r:id="rId10"/>
      <w:pgSz w:w="11906" w:h="16838"/>
      <w:pgMar w:top="720" w:right="720" w:bottom="720" w:left="72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11C7B" w14:textId="77777777" w:rsidR="002C3333" w:rsidRDefault="002C3333">
      <w:pPr>
        <w:spacing w:after="0" w:line="240" w:lineRule="auto"/>
      </w:pPr>
      <w:r>
        <w:separator/>
      </w:r>
    </w:p>
  </w:endnote>
  <w:endnote w:type="continuationSeparator" w:id="0">
    <w:p w14:paraId="56602005" w14:textId="77777777" w:rsidR="002C3333" w:rsidRDefault="002C3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53" w14:textId="16F7A642" w:rsidR="00925FDF" w:rsidRDefault="00EC23C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A4AB8">
      <w:rPr>
        <w:noProof/>
        <w:color w:val="000000"/>
      </w:rPr>
      <w:t>3</w:t>
    </w:r>
    <w:r>
      <w:rPr>
        <w:color w:val="000000"/>
      </w:rPr>
      <w:fldChar w:fldCharType="end"/>
    </w:r>
  </w:p>
  <w:p w14:paraId="00000354" w14:textId="77777777" w:rsidR="00925FDF" w:rsidRDefault="00925FDF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93CDF" w14:textId="77777777" w:rsidR="002C3333" w:rsidRDefault="002C3333">
      <w:pPr>
        <w:spacing w:after="0" w:line="240" w:lineRule="auto"/>
      </w:pPr>
      <w:r>
        <w:separator/>
      </w:r>
    </w:p>
  </w:footnote>
  <w:footnote w:type="continuationSeparator" w:id="0">
    <w:p w14:paraId="1A65182E" w14:textId="77777777" w:rsidR="002C3333" w:rsidRDefault="002C33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344E64"/>
    <w:multiLevelType w:val="multilevel"/>
    <w:tmpl w:val="250825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891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wtrC0NLYwtDA1MzVV0lEKTi0uzszPAykwrQUAwsQW2SwAAAA="/>
  </w:docVars>
  <w:rsids>
    <w:rsidRoot w:val="00925FDF"/>
    <w:rsid w:val="00004EC7"/>
    <w:rsid w:val="000759D4"/>
    <w:rsid w:val="000806A4"/>
    <w:rsid w:val="000A4AB8"/>
    <w:rsid w:val="00111B72"/>
    <w:rsid w:val="001D2908"/>
    <w:rsid w:val="001E7568"/>
    <w:rsid w:val="00217946"/>
    <w:rsid w:val="00264ABB"/>
    <w:rsid w:val="002A6BCF"/>
    <w:rsid w:val="002C3333"/>
    <w:rsid w:val="002D7B87"/>
    <w:rsid w:val="00380068"/>
    <w:rsid w:val="003D0FED"/>
    <w:rsid w:val="00400574"/>
    <w:rsid w:val="004460E2"/>
    <w:rsid w:val="00463A7A"/>
    <w:rsid w:val="0056477C"/>
    <w:rsid w:val="00580470"/>
    <w:rsid w:val="00587D07"/>
    <w:rsid w:val="005A4579"/>
    <w:rsid w:val="005B285C"/>
    <w:rsid w:val="006150D4"/>
    <w:rsid w:val="00635708"/>
    <w:rsid w:val="006E291F"/>
    <w:rsid w:val="00743033"/>
    <w:rsid w:val="00773CA9"/>
    <w:rsid w:val="007B42B8"/>
    <w:rsid w:val="0083164A"/>
    <w:rsid w:val="00835A3C"/>
    <w:rsid w:val="008E7249"/>
    <w:rsid w:val="008E7392"/>
    <w:rsid w:val="00925FDF"/>
    <w:rsid w:val="0097031E"/>
    <w:rsid w:val="009A0C13"/>
    <w:rsid w:val="009B5DB5"/>
    <w:rsid w:val="00A54F41"/>
    <w:rsid w:val="00C56CC1"/>
    <w:rsid w:val="00CB398E"/>
    <w:rsid w:val="00CB439E"/>
    <w:rsid w:val="00D32B22"/>
    <w:rsid w:val="00D455FC"/>
    <w:rsid w:val="00DC0E68"/>
    <w:rsid w:val="00DD1ECE"/>
    <w:rsid w:val="00E00936"/>
    <w:rsid w:val="00E071A1"/>
    <w:rsid w:val="00E34B79"/>
    <w:rsid w:val="00E36D27"/>
    <w:rsid w:val="00EC23C3"/>
    <w:rsid w:val="00EE21D9"/>
    <w:rsid w:val="00EF0AA7"/>
    <w:rsid w:val="00F1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357B9"/>
  <w15:docId w15:val="{8D776FED-CC0A-4A8C-A414-71D3C6371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2D7"/>
  </w:style>
  <w:style w:type="paragraph" w:styleId="Heading1">
    <w:name w:val="heading 1"/>
    <w:basedOn w:val="Normal"/>
    <w:next w:val="Normal"/>
    <w:link w:val="Heading1Char"/>
    <w:uiPriority w:val="9"/>
    <w:qFormat/>
    <w:rsid w:val="00B178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1F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BF25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5E3"/>
  </w:style>
  <w:style w:type="paragraph" w:styleId="Footer">
    <w:name w:val="footer"/>
    <w:basedOn w:val="Normal"/>
    <w:link w:val="FooterChar"/>
    <w:uiPriority w:val="99"/>
    <w:unhideWhenUsed/>
    <w:rsid w:val="00BF25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5E3"/>
  </w:style>
  <w:style w:type="table" w:styleId="TableGrid">
    <w:name w:val="Table Grid"/>
    <w:basedOn w:val="TableNormal"/>
    <w:uiPriority w:val="39"/>
    <w:rsid w:val="00B17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788D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A4A22"/>
    <w:pPr>
      <w:outlineLvl w:val="9"/>
    </w:pPr>
    <w:rPr>
      <w:b w:val="0"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EA4A2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A4A22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1F13"/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EF46D9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4B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4736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E0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B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B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B37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/19m4t2evwaeNArUrQQWT2MeRUg==">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</Words>
  <Characters>269</Characters>
  <Application>Microsoft Office Word</Application>
  <DocSecurity>0</DocSecurity>
  <Lines>11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useppe Verlato</dc:creator>
  <cp:lastModifiedBy>Uzoamaka Anyanwu</cp:lastModifiedBy>
  <cp:revision>2</cp:revision>
  <dcterms:created xsi:type="dcterms:W3CDTF">2022-10-03T10:46:00Z</dcterms:created>
  <dcterms:modified xsi:type="dcterms:W3CDTF">2022-10-03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92c9237b0ce8eadcba2bd6d028b9756f7db0f71768822170096087987e8c28</vt:lpwstr>
  </property>
</Properties>
</file>